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F83" w:rsidRPr="00846F83" w:rsidRDefault="00846F83" w:rsidP="00B4304D">
      <w:pPr>
        <w:pStyle w:val="TAMainText"/>
        <w:spacing w:after="200"/>
        <w:ind w:firstLine="0"/>
        <w:rPr>
          <w:rFonts w:ascii="Times New Roman" w:hAnsi="Times New Roman"/>
          <w:b/>
          <w:sz w:val="28"/>
          <w:lang w:eastAsia="ko-KR"/>
        </w:rPr>
      </w:pPr>
      <w:r w:rsidRPr="00846F83">
        <w:rPr>
          <w:rFonts w:ascii="Times New Roman" w:hAnsi="Times New Roman" w:hint="eastAsia"/>
          <w:b/>
          <w:sz w:val="28"/>
          <w:lang w:eastAsia="ko-KR"/>
        </w:rPr>
        <w:t>Supp</w:t>
      </w:r>
      <w:r w:rsidR="003F5944">
        <w:rPr>
          <w:rFonts w:ascii="Times New Roman" w:hAnsi="Times New Roman"/>
          <w:b/>
          <w:sz w:val="28"/>
          <w:lang w:eastAsia="ko-KR"/>
        </w:rPr>
        <w:t xml:space="preserve">orting </w:t>
      </w:r>
      <w:r w:rsidR="009A5F19" w:rsidRPr="009A5F19">
        <w:rPr>
          <w:rFonts w:ascii="Times New Roman" w:hAnsi="Times New Roman"/>
          <w:b/>
          <w:sz w:val="28"/>
          <w:lang w:eastAsia="ko-KR"/>
        </w:rPr>
        <w:t>Information</w:t>
      </w:r>
      <w:r w:rsidR="009A5F19">
        <w:rPr>
          <w:rFonts w:ascii="Times New Roman" w:hAnsi="Times New Roman"/>
          <w:b/>
          <w:sz w:val="28"/>
          <w:lang w:eastAsia="ko-KR"/>
        </w:rPr>
        <w:t xml:space="preserve"> 4</w:t>
      </w:r>
    </w:p>
    <w:p w:rsidR="00143FF1" w:rsidRDefault="000038AC" w:rsidP="00B4304D">
      <w:pPr>
        <w:pStyle w:val="TAMainText"/>
        <w:spacing w:after="240"/>
        <w:ind w:firstLine="0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 w:hint="eastAsia"/>
          <w:b/>
          <w:lang w:eastAsia="ko-KR"/>
        </w:rPr>
        <w:t>Fig. S4.</w:t>
      </w:r>
      <w:r>
        <w:rPr>
          <w:rFonts w:ascii="Times New Roman" w:hAnsi="Times New Roman"/>
          <w:b/>
          <w:lang w:eastAsia="ko-KR"/>
        </w:rPr>
        <w:t xml:space="preserve"> </w:t>
      </w:r>
      <w:r w:rsidR="003A7BD8" w:rsidRPr="003A7BD8">
        <w:rPr>
          <w:rFonts w:ascii="Times New Roman" w:hAnsi="Times New Roman"/>
          <w:b/>
          <w:lang w:eastAsia="ko-KR"/>
        </w:rPr>
        <w:t xml:space="preserve">Optimization of CTAB </w:t>
      </w:r>
      <w:r w:rsidR="00704941">
        <w:rPr>
          <w:rFonts w:ascii="Times New Roman" w:hAnsi="Times New Roman"/>
          <w:b/>
          <w:lang w:eastAsia="ko-KR"/>
        </w:rPr>
        <w:t xml:space="preserve">concentration </w:t>
      </w:r>
      <w:r w:rsidR="003A7BD8" w:rsidRPr="003A7BD8">
        <w:rPr>
          <w:rFonts w:ascii="Times New Roman" w:hAnsi="Times New Roman"/>
          <w:b/>
          <w:lang w:eastAsia="ko-KR"/>
        </w:rPr>
        <w:t>for detection in serum samples</w:t>
      </w:r>
    </w:p>
    <w:p w:rsidR="000038AC" w:rsidRPr="000038AC" w:rsidRDefault="003A7BD8" w:rsidP="00B4304D">
      <w:pPr>
        <w:pStyle w:val="TAMainText"/>
        <w:spacing w:after="240"/>
        <w:ind w:firstLine="0"/>
        <w:rPr>
          <w:rFonts w:ascii="Times New Roman" w:hAnsi="Times New Roman"/>
          <w:lang w:eastAsia="ko-KR"/>
        </w:rPr>
      </w:pPr>
      <w:r w:rsidRPr="003A7BD8">
        <w:rPr>
          <w:rFonts w:ascii="Times New Roman" w:hAnsi="Times New Roman"/>
          <w:lang w:eastAsia="ko-KR"/>
        </w:rPr>
        <w:t>The effect of the concentration of CTAB on pLDH detection in serum sample.</w:t>
      </w:r>
      <w:r w:rsidR="00B4304D">
        <w:rPr>
          <w:rFonts w:ascii="Times New Roman" w:hAnsi="Times New Roman"/>
          <w:lang w:eastAsia="ko-KR"/>
        </w:rPr>
        <w:t xml:space="preserve"> </w:t>
      </w:r>
      <w:r w:rsidR="00B4304D" w:rsidRPr="00B4304D">
        <w:rPr>
          <w:rFonts w:ascii="Times New Roman" w:hAnsi="Times New Roman"/>
          <w:lang w:eastAsia="ko-KR"/>
        </w:rPr>
        <w:t>Points and error bars represents the means and standard deviations, respectively, of three repeated measurements</w:t>
      </w:r>
      <w:r w:rsidR="00B4304D">
        <w:rPr>
          <w:rFonts w:ascii="Times New Roman" w:hAnsi="Times New Roman"/>
          <w:lang w:eastAsia="ko-KR"/>
        </w:rPr>
        <w:t>.</w:t>
      </w:r>
    </w:p>
    <w:p w:rsidR="000038AC" w:rsidRDefault="003A7BD8" w:rsidP="009A5F19">
      <w:pPr>
        <w:pStyle w:val="TAMainText"/>
        <w:spacing w:after="240"/>
        <w:ind w:firstLine="0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/>
          <w:b/>
          <w:noProof/>
          <w:lang w:eastAsia="ko-KR"/>
        </w:rPr>
        <w:drawing>
          <wp:inline distT="0" distB="0" distL="0" distR="0">
            <wp:extent cx="5619571" cy="4347713"/>
            <wp:effectExtent l="0" t="0" r="635" b="0"/>
            <wp:docPr id="5" name="그림 5" descr="D:\Documents\POSTECH\Manuscript\3 PLoS ONE_pLDH CTAB\Figure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POSTECH\Manuscript\3 PLoS ONE_pLDH CTAB\Figure\fig 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388" cy="435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038AC" w:rsidSect="00846F8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31A5" w:rsidRDefault="007031A5" w:rsidP="00AF38B9">
      <w:pPr>
        <w:spacing w:after="0" w:line="240" w:lineRule="auto"/>
      </w:pPr>
      <w:r>
        <w:separator/>
      </w:r>
    </w:p>
  </w:endnote>
  <w:endnote w:type="continuationSeparator" w:id="0">
    <w:p w:rsidR="007031A5" w:rsidRDefault="007031A5" w:rsidP="00AF3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31A5" w:rsidRDefault="007031A5" w:rsidP="00AF38B9">
      <w:pPr>
        <w:spacing w:after="0" w:line="240" w:lineRule="auto"/>
      </w:pPr>
      <w:r>
        <w:separator/>
      </w:r>
    </w:p>
  </w:footnote>
  <w:footnote w:type="continuationSeparator" w:id="0">
    <w:p w:rsidR="007031A5" w:rsidRDefault="007031A5" w:rsidP="00AF3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A56"/>
    <w:rsid w:val="000038AC"/>
    <w:rsid w:val="00025DAF"/>
    <w:rsid w:val="00054B9F"/>
    <w:rsid w:val="000910F3"/>
    <w:rsid w:val="000F610D"/>
    <w:rsid w:val="00102FE8"/>
    <w:rsid w:val="00113217"/>
    <w:rsid w:val="001141F6"/>
    <w:rsid w:val="00126A70"/>
    <w:rsid w:val="00137582"/>
    <w:rsid w:val="00143FF1"/>
    <w:rsid w:val="001772BF"/>
    <w:rsid w:val="001856A8"/>
    <w:rsid w:val="00185E0F"/>
    <w:rsid w:val="001A3FFA"/>
    <w:rsid w:val="001B5ED5"/>
    <w:rsid w:val="00232486"/>
    <w:rsid w:val="002875E5"/>
    <w:rsid w:val="002B5DCF"/>
    <w:rsid w:val="002D6731"/>
    <w:rsid w:val="003527AB"/>
    <w:rsid w:val="0038654E"/>
    <w:rsid w:val="003A7BD8"/>
    <w:rsid w:val="003F5944"/>
    <w:rsid w:val="004012AD"/>
    <w:rsid w:val="00427FDB"/>
    <w:rsid w:val="004B6F36"/>
    <w:rsid w:val="004D323C"/>
    <w:rsid w:val="005304D0"/>
    <w:rsid w:val="0053612D"/>
    <w:rsid w:val="00543472"/>
    <w:rsid w:val="005622D3"/>
    <w:rsid w:val="00627FAF"/>
    <w:rsid w:val="00630AE2"/>
    <w:rsid w:val="00696C46"/>
    <w:rsid w:val="006E6C02"/>
    <w:rsid w:val="007031A5"/>
    <w:rsid w:val="00704941"/>
    <w:rsid w:val="00745BF9"/>
    <w:rsid w:val="00783149"/>
    <w:rsid w:val="007C1A0D"/>
    <w:rsid w:val="007F50D1"/>
    <w:rsid w:val="00807AAB"/>
    <w:rsid w:val="00846F83"/>
    <w:rsid w:val="00956A26"/>
    <w:rsid w:val="009A5C66"/>
    <w:rsid w:val="009A5F19"/>
    <w:rsid w:val="009D4083"/>
    <w:rsid w:val="00A17577"/>
    <w:rsid w:val="00A6311F"/>
    <w:rsid w:val="00A8475F"/>
    <w:rsid w:val="00A8621B"/>
    <w:rsid w:val="00A92F06"/>
    <w:rsid w:val="00AF38B9"/>
    <w:rsid w:val="00B2326E"/>
    <w:rsid w:val="00B4304D"/>
    <w:rsid w:val="00B71A56"/>
    <w:rsid w:val="00B826E9"/>
    <w:rsid w:val="00BE68C6"/>
    <w:rsid w:val="00C070DE"/>
    <w:rsid w:val="00C114C1"/>
    <w:rsid w:val="00C46467"/>
    <w:rsid w:val="00C7781F"/>
    <w:rsid w:val="00CB3EC8"/>
    <w:rsid w:val="00CC5B2A"/>
    <w:rsid w:val="00D05955"/>
    <w:rsid w:val="00D77BBC"/>
    <w:rsid w:val="00EA1627"/>
    <w:rsid w:val="00F41A29"/>
    <w:rsid w:val="00FF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9A77D1-F069-4E3D-B6DD-0A91FA2D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71A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B71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B71A56"/>
    <w:rPr>
      <w:rFonts w:ascii="Tahoma" w:hAnsi="Tahoma" w:cs="Tahoma"/>
      <w:sz w:val="16"/>
      <w:szCs w:val="16"/>
    </w:rPr>
  </w:style>
  <w:style w:type="paragraph" w:customStyle="1" w:styleId="TAMainText">
    <w:name w:val="TA_Main_Text"/>
    <w:basedOn w:val="a"/>
    <w:link w:val="TAMainTextChar4"/>
    <w:rsid w:val="00630AE2"/>
    <w:pPr>
      <w:spacing w:after="0" w:line="480" w:lineRule="auto"/>
      <w:ind w:firstLine="202"/>
      <w:jc w:val="both"/>
    </w:pPr>
    <w:rPr>
      <w:rFonts w:ascii="Times" w:eastAsia="맑은 고딕" w:hAnsi="Times" w:cs="Times New Roman"/>
      <w:sz w:val="24"/>
      <w:szCs w:val="20"/>
    </w:rPr>
  </w:style>
  <w:style w:type="character" w:customStyle="1" w:styleId="TAMainTextChar4">
    <w:name w:val="TA_Main_Text Char4"/>
    <w:basedOn w:val="a0"/>
    <w:link w:val="TAMainText"/>
    <w:rsid w:val="00630AE2"/>
    <w:rPr>
      <w:rFonts w:ascii="Times" w:eastAsia="맑은 고딕" w:hAnsi="Times" w:cs="Times New Roman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AF38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F38B9"/>
  </w:style>
  <w:style w:type="paragraph" w:styleId="a6">
    <w:name w:val="footer"/>
    <w:basedOn w:val="a"/>
    <w:link w:val="Char1"/>
    <w:uiPriority w:val="99"/>
    <w:unhideWhenUsed/>
    <w:rsid w:val="00AF38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F3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eonghwan Lee</cp:lastModifiedBy>
  <cp:revision>6</cp:revision>
  <dcterms:created xsi:type="dcterms:W3CDTF">2014-06-01T07:05:00Z</dcterms:created>
  <dcterms:modified xsi:type="dcterms:W3CDTF">2014-06-03T03:44:00Z</dcterms:modified>
</cp:coreProperties>
</file>